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20" w:type="dxa"/>
        <w:tblInd w:w="-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2694"/>
        <w:gridCol w:w="2409"/>
        <w:gridCol w:w="2892"/>
      </w:tblGrid>
      <w:tr w:rsidR="00830825" w:rsidRPr="007652A8" w:rsidTr="00604E8D">
        <w:trPr>
          <w:trHeight w:val="3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1082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>
              <w:rPr>
                <w:rFonts w:ascii="Arial" w:eastAsia="Times New Roman" w:hAnsi="Arial" w:cs="Arial"/>
                <w:color w:val="FFFFFF"/>
                <w:lang w:eastAsia="nl-NL"/>
              </w:rPr>
              <w:t xml:space="preserve">Supplemental Table S1: </w:t>
            </w:r>
            <w:r w:rsidRPr="007652A8">
              <w:rPr>
                <w:rFonts w:ascii="Arial" w:eastAsia="Times New Roman" w:hAnsi="Arial" w:cs="Arial"/>
                <w:color w:val="FFFFFF"/>
                <w:lang w:eastAsia="nl-NL"/>
              </w:rPr>
              <w:t>Responders vs Non-responders</w:t>
            </w:r>
          </w:p>
        </w:tc>
      </w:tr>
      <w:tr w:rsidR="00830825" w:rsidRPr="007652A8" w:rsidTr="00604E8D">
        <w:trPr>
          <w:trHeight w:val="34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ind w:firstLineChars="900" w:firstLine="1980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FFFFFF"/>
                <w:lang w:eastAsia="nl-NL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2060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on-responders (n=23)</w:t>
            </w:r>
          </w:p>
        </w:tc>
        <w:tc>
          <w:tcPr>
            <w:tcW w:w="2409" w:type="dxa"/>
            <w:tcBorders>
              <w:top w:val="single" w:sz="8" w:space="0" w:color="auto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sponders (n=28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4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Variab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(%)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 value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ge, mean (SD), year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57(9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56(7.5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.87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Male sex, n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8(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0(36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&gt;0.99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Diabetes Mellitus, n(%) 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4(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3(11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.69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Oral steroid use, n(%) 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b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3(12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.24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Race, n(%) 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&gt;0.99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Caucasi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23(1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25(96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Hispan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(3.9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Smoking, n(%)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(5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4(14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.39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Manual labor, n(%) 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5(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(3.9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&lt;0.05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rocedure, n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.38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CMC arthroplas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7(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7(61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Wilson's osteoto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6(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1(39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4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Surgery dominant hand, n(%) </w:t>
            </w:r>
            <w:r w:rsidRPr="007652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4(6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14(50)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0.40**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Missing valu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* using Student's t-t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a</w:t>
            </w: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=1 missing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**using Fisher's exact te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b</w:t>
            </w: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=2 miss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Bold is p&lt;0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c</w:t>
            </w: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=3 miss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830825" w:rsidRPr="007652A8" w:rsidTr="00604E8D">
        <w:trPr>
          <w:trHeight w:val="32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d</w:t>
            </w:r>
            <w:r w:rsidRPr="007652A8">
              <w:rPr>
                <w:rFonts w:ascii="Arial" w:eastAsia="Times New Roman" w:hAnsi="Arial" w:cs="Arial"/>
                <w:color w:val="000000"/>
                <w:lang w:eastAsia="nl-NL"/>
              </w:rPr>
              <w:t>=6 miss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0825" w:rsidRPr="007652A8" w:rsidRDefault="00830825" w:rsidP="00604E8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7652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</w:tbl>
    <w:p w:rsidR="000E5584" w:rsidRDefault="00830825">
      <w:bookmarkStart w:id="0" w:name="_GoBack"/>
      <w:bookmarkEnd w:id="0"/>
    </w:p>
    <w:sectPr w:rsidR="000E5584" w:rsidSect="000916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25"/>
    <w:rsid w:val="00071F4B"/>
    <w:rsid w:val="00091687"/>
    <w:rsid w:val="000C5133"/>
    <w:rsid w:val="001615F4"/>
    <w:rsid w:val="00187A3C"/>
    <w:rsid w:val="00190A7E"/>
    <w:rsid w:val="001939E2"/>
    <w:rsid w:val="0030202A"/>
    <w:rsid w:val="00315784"/>
    <w:rsid w:val="00320FEC"/>
    <w:rsid w:val="00360010"/>
    <w:rsid w:val="00370DB4"/>
    <w:rsid w:val="00390DBC"/>
    <w:rsid w:val="003D6A82"/>
    <w:rsid w:val="004271F7"/>
    <w:rsid w:val="00480943"/>
    <w:rsid w:val="004F5F8C"/>
    <w:rsid w:val="005248B2"/>
    <w:rsid w:val="00527215"/>
    <w:rsid w:val="00654B12"/>
    <w:rsid w:val="006A5AEB"/>
    <w:rsid w:val="006E61D7"/>
    <w:rsid w:val="0077736C"/>
    <w:rsid w:val="007A3F3B"/>
    <w:rsid w:val="007F708F"/>
    <w:rsid w:val="00830825"/>
    <w:rsid w:val="00856230"/>
    <w:rsid w:val="00862AB9"/>
    <w:rsid w:val="008A2772"/>
    <w:rsid w:val="00933B21"/>
    <w:rsid w:val="00A241C7"/>
    <w:rsid w:val="00A50054"/>
    <w:rsid w:val="00A50F39"/>
    <w:rsid w:val="00A61EFE"/>
    <w:rsid w:val="00A62658"/>
    <w:rsid w:val="00AB5539"/>
    <w:rsid w:val="00B31029"/>
    <w:rsid w:val="00B66EA6"/>
    <w:rsid w:val="00B704CF"/>
    <w:rsid w:val="00BB61E6"/>
    <w:rsid w:val="00BD0D02"/>
    <w:rsid w:val="00C215B9"/>
    <w:rsid w:val="00C2511C"/>
    <w:rsid w:val="00CC0D75"/>
    <w:rsid w:val="00D314E6"/>
    <w:rsid w:val="00D43BA8"/>
    <w:rsid w:val="00D6496E"/>
    <w:rsid w:val="00D66B2A"/>
    <w:rsid w:val="00DC1D7D"/>
    <w:rsid w:val="00DF2D18"/>
    <w:rsid w:val="00E04707"/>
    <w:rsid w:val="00E11040"/>
    <w:rsid w:val="00E67089"/>
    <w:rsid w:val="00E85A4A"/>
    <w:rsid w:val="00ED43FF"/>
    <w:rsid w:val="00ED4B34"/>
    <w:rsid w:val="00EF1E81"/>
    <w:rsid w:val="00F71C77"/>
    <w:rsid w:val="00FB7EB1"/>
    <w:rsid w:val="00FC0CB7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D75C8"/>
  <w14:defaultImageDpi w14:val="32767"/>
  <w15:chartTrackingRefBased/>
  <w15:docId w15:val="{20DD0673-C28C-134A-ABF2-ACE26EAF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30825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6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hazewinkel</dc:creator>
  <cp:keywords/>
  <dc:description/>
  <cp:lastModifiedBy>merel hazewinkel</cp:lastModifiedBy>
  <cp:revision>1</cp:revision>
  <dcterms:created xsi:type="dcterms:W3CDTF">2021-05-16T16:00:00Z</dcterms:created>
  <dcterms:modified xsi:type="dcterms:W3CDTF">2021-05-16T16:01:00Z</dcterms:modified>
</cp:coreProperties>
</file>